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990" w:tblpY="2185"/>
        <w:tblW w:w="8053" w:type="dxa"/>
        <w:tblLook w:val="04A0" w:firstRow="1" w:lastRow="0" w:firstColumn="1" w:lastColumn="0" w:noHBand="0" w:noVBand="1"/>
      </w:tblPr>
      <w:tblGrid>
        <w:gridCol w:w="1137"/>
        <w:gridCol w:w="5767"/>
        <w:gridCol w:w="1149"/>
      </w:tblGrid>
      <w:tr w:rsidR="001F6A40" w:rsidRPr="00273097" w14:paraId="2B4717C5" w14:textId="77777777" w:rsidTr="001F6A40">
        <w:trPr>
          <w:trHeight w:val="325"/>
        </w:trPr>
        <w:tc>
          <w:tcPr>
            <w:tcW w:w="80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6603F" w14:textId="77777777" w:rsidR="001F6A40" w:rsidRPr="00273097" w:rsidRDefault="001F6A40" w:rsidP="001F6A40">
            <w:pPr>
              <w:spacing w:line="480" w:lineRule="auto"/>
              <w:rPr>
                <w:rFonts w:eastAsia="Times New Roman"/>
                <w:color w:val="000000"/>
              </w:rPr>
            </w:pPr>
            <w:r w:rsidRPr="00164A6F">
              <w:rPr>
                <w:rFonts w:eastAsia="Times New Roman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</w:rPr>
              <w:t xml:space="preserve">S1 </w:t>
            </w:r>
            <w:r w:rsidRPr="00273097">
              <w:rPr>
                <w:rFonts w:eastAsia="Times New Roman"/>
                <w:color w:val="000000"/>
              </w:rPr>
              <w:t>Primers used for quantitative RT-PCR analysis.</w:t>
            </w:r>
          </w:p>
        </w:tc>
      </w:tr>
      <w:tr w:rsidR="001F6A40" w:rsidRPr="00273097" w14:paraId="2EEA2E32" w14:textId="77777777" w:rsidTr="001F6A40">
        <w:trPr>
          <w:trHeight w:val="325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7B3F6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Primer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FC493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Sequenc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51DEE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AT (°C)</w:t>
            </w:r>
          </w:p>
        </w:tc>
      </w:tr>
      <w:tr w:rsidR="001F6A40" w:rsidRPr="00273097" w14:paraId="054D1909" w14:textId="77777777" w:rsidTr="001F6A40">
        <w:trPr>
          <w:trHeight w:val="31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FC05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MMP-3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2D12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F) 5’-AGGCTGTATGAAGGAGAGGCTGAT-3’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02E7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60</w:t>
            </w:r>
          </w:p>
        </w:tc>
      </w:tr>
      <w:tr w:rsidR="001F6A40" w:rsidRPr="00273097" w14:paraId="414C3C2F" w14:textId="77777777" w:rsidTr="001F6A40">
        <w:trPr>
          <w:trHeight w:val="31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1BD3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5847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R) 5’-AGTGTTGGCTGAGTGAAAGAGACC-3’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618E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F6A40" w:rsidRPr="00273097" w14:paraId="10AAC90F" w14:textId="77777777" w:rsidTr="001F6A40">
        <w:trPr>
          <w:trHeight w:val="31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A860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MMP-7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216C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F) 5’-TGTATGGGGAACTGCTGACA-3’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0F10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60</w:t>
            </w:r>
          </w:p>
        </w:tc>
      </w:tr>
      <w:tr w:rsidR="001F6A40" w:rsidRPr="00273097" w14:paraId="77CCFC5E" w14:textId="77777777" w:rsidTr="001F6A40">
        <w:trPr>
          <w:trHeight w:val="31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FBAD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CA4E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R) 5’-GCGTTCATCCTCATCGAAGT-3’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DD7D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F6A40" w:rsidRPr="00273097" w14:paraId="1E266D61" w14:textId="77777777" w:rsidTr="001F6A40">
        <w:trPr>
          <w:trHeight w:val="31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9B03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MMP-8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751D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F) 5’-CCTTGCTAAGGACTACTGGGC-3’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CE21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60</w:t>
            </w:r>
          </w:p>
        </w:tc>
      </w:tr>
      <w:tr w:rsidR="001F6A40" w:rsidRPr="00273097" w14:paraId="2DADD27B" w14:textId="77777777" w:rsidTr="001F6A40">
        <w:trPr>
          <w:trHeight w:val="31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EE37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94DC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R) 5’-CTGGCCCATTTGGGTTTGGA -3’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B6CD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F6A40" w:rsidRPr="00273097" w14:paraId="4D911BD0" w14:textId="77777777" w:rsidTr="001F6A40">
        <w:trPr>
          <w:trHeight w:val="31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83C4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MMP-9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A9D3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F) 5’-GCCGACTTTTGTGGTCTTCC-3’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09A0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60</w:t>
            </w:r>
          </w:p>
        </w:tc>
      </w:tr>
      <w:tr w:rsidR="001F6A40" w:rsidRPr="00273097" w14:paraId="13150960" w14:textId="77777777" w:rsidTr="001F6A40">
        <w:trPr>
          <w:trHeight w:val="31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C87D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39A7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R) 5’-TACAAGTATGCCTCTGCCAGC-3’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9821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F6A40" w:rsidRPr="00273097" w14:paraId="5804FC15" w14:textId="77777777" w:rsidTr="001F6A40">
        <w:trPr>
          <w:trHeight w:val="31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641E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TIMP-1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AE3D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F) 5’-CTGTTGTTGCTGTGGCTGAT-3’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1DBF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60</w:t>
            </w:r>
          </w:p>
        </w:tc>
      </w:tr>
      <w:tr w:rsidR="001F6A40" w:rsidRPr="00273097" w14:paraId="350B79CB" w14:textId="77777777" w:rsidTr="001F6A40">
        <w:trPr>
          <w:trHeight w:val="31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8759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3362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R) 5’-ACTTGGCCCTGATGACGAG-3’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FE61A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F6A40" w:rsidRPr="00273097" w14:paraId="04C6CFB0" w14:textId="77777777" w:rsidTr="001F6A40">
        <w:trPr>
          <w:trHeight w:val="310"/>
        </w:trPr>
        <w:tc>
          <w:tcPr>
            <w:tcW w:w="11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2E73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TIMP-2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B31D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F) 5’-CGTTTTGCAATGCAGATGTA-3’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485C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60</w:t>
            </w:r>
          </w:p>
        </w:tc>
      </w:tr>
      <w:tr w:rsidR="001F6A40" w:rsidRPr="00273097" w14:paraId="5B59D82B" w14:textId="77777777" w:rsidTr="001F6A40">
        <w:trPr>
          <w:trHeight w:val="310"/>
        </w:trPr>
        <w:tc>
          <w:tcPr>
            <w:tcW w:w="11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3361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0307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R) 5’-TCCTCTTGATAGGGTTGCCA-3’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07E0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F6A40" w:rsidRPr="00273097" w14:paraId="0F4517A3" w14:textId="77777777" w:rsidTr="001F6A40">
        <w:trPr>
          <w:trHeight w:val="310"/>
        </w:trPr>
        <w:tc>
          <w:tcPr>
            <w:tcW w:w="11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6C184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β-actin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9AE8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F) 5’-GATCCACATCTGCTGGAAGG-3’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15615E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60</w:t>
            </w:r>
          </w:p>
        </w:tc>
      </w:tr>
      <w:tr w:rsidR="001F6A40" w:rsidRPr="00273097" w14:paraId="61F81015" w14:textId="77777777" w:rsidTr="001F6A40">
        <w:trPr>
          <w:trHeight w:val="325"/>
        </w:trPr>
        <w:tc>
          <w:tcPr>
            <w:tcW w:w="11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87C70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AC5AE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(R) 5’-AAGTGTGACGTTGACATCCG-3’</w:t>
            </w: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E7AC0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1F6A40" w:rsidRPr="00273097" w14:paraId="537ED0AC" w14:textId="77777777" w:rsidTr="001F6A40">
        <w:trPr>
          <w:trHeight w:val="310"/>
        </w:trPr>
        <w:tc>
          <w:tcPr>
            <w:tcW w:w="80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B0C" w14:textId="77777777" w:rsidR="001F6A40" w:rsidRPr="00273097" w:rsidRDefault="001F6A40" w:rsidP="001F6A40">
            <w:pPr>
              <w:spacing w:line="360" w:lineRule="auto"/>
              <w:rPr>
                <w:rFonts w:eastAsia="Times New Roman"/>
                <w:color w:val="000000"/>
              </w:rPr>
            </w:pPr>
            <w:r w:rsidRPr="00273097">
              <w:rPr>
                <w:rFonts w:eastAsia="Times New Roman"/>
                <w:color w:val="000000"/>
              </w:rPr>
              <w:t>At, annealing temperature</w:t>
            </w:r>
          </w:p>
        </w:tc>
      </w:tr>
    </w:tbl>
    <w:p w14:paraId="431841DB" w14:textId="77777777" w:rsidR="00FA29FA" w:rsidRPr="008B13F1" w:rsidRDefault="001F6A40">
      <w:pPr>
        <w:rPr>
          <w:b/>
          <w:bCs/>
        </w:rPr>
      </w:pPr>
      <w:r w:rsidRPr="008B13F1">
        <w:rPr>
          <w:b/>
          <w:bCs/>
        </w:rPr>
        <w:t>Online supplementary materials</w:t>
      </w:r>
    </w:p>
    <w:sectPr w:rsidR="00FA29FA" w:rsidRPr="008B13F1" w:rsidSect="003946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0C721" w14:textId="77777777" w:rsidR="00651E4A" w:rsidRDefault="00651E4A" w:rsidP="008B13F1">
      <w:r>
        <w:separator/>
      </w:r>
    </w:p>
  </w:endnote>
  <w:endnote w:type="continuationSeparator" w:id="0">
    <w:p w14:paraId="3DDF6E7B" w14:textId="77777777" w:rsidR="00651E4A" w:rsidRDefault="00651E4A" w:rsidP="008B1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CD64A" w14:textId="77777777" w:rsidR="00651E4A" w:rsidRDefault="00651E4A" w:rsidP="008B13F1">
      <w:r>
        <w:separator/>
      </w:r>
    </w:p>
  </w:footnote>
  <w:footnote w:type="continuationSeparator" w:id="0">
    <w:p w14:paraId="774A2D9F" w14:textId="77777777" w:rsidR="00651E4A" w:rsidRDefault="00651E4A" w:rsidP="008B1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A40"/>
    <w:rsid w:val="00001834"/>
    <w:rsid w:val="00004082"/>
    <w:rsid w:val="00005D65"/>
    <w:rsid w:val="00031493"/>
    <w:rsid w:val="00032704"/>
    <w:rsid w:val="0003552D"/>
    <w:rsid w:val="000364EA"/>
    <w:rsid w:val="000472DF"/>
    <w:rsid w:val="00052715"/>
    <w:rsid w:val="00067F3A"/>
    <w:rsid w:val="00073982"/>
    <w:rsid w:val="00077127"/>
    <w:rsid w:val="00090C00"/>
    <w:rsid w:val="000936D9"/>
    <w:rsid w:val="000B15A7"/>
    <w:rsid w:val="000C2046"/>
    <w:rsid w:val="000C2E12"/>
    <w:rsid w:val="000C4A4E"/>
    <w:rsid w:val="000D526C"/>
    <w:rsid w:val="000E1087"/>
    <w:rsid w:val="000E5815"/>
    <w:rsid w:val="000F474A"/>
    <w:rsid w:val="000F51F1"/>
    <w:rsid w:val="00116AC0"/>
    <w:rsid w:val="00126B99"/>
    <w:rsid w:val="0014097F"/>
    <w:rsid w:val="00140C48"/>
    <w:rsid w:val="0014624D"/>
    <w:rsid w:val="0014734F"/>
    <w:rsid w:val="00151293"/>
    <w:rsid w:val="00164A4D"/>
    <w:rsid w:val="00171147"/>
    <w:rsid w:val="00171BBF"/>
    <w:rsid w:val="00176FF1"/>
    <w:rsid w:val="00184893"/>
    <w:rsid w:val="001B7C61"/>
    <w:rsid w:val="001D3C7F"/>
    <w:rsid w:val="001D3DFE"/>
    <w:rsid w:val="001D60DF"/>
    <w:rsid w:val="001F6A40"/>
    <w:rsid w:val="00205E76"/>
    <w:rsid w:val="002141CA"/>
    <w:rsid w:val="002145A5"/>
    <w:rsid w:val="002147A5"/>
    <w:rsid w:val="00216C2D"/>
    <w:rsid w:val="00233BFE"/>
    <w:rsid w:val="002403E2"/>
    <w:rsid w:val="00266432"/>
    <w:rsid w:val="00276A03"/>
    <w:rsid w:val="0028329D"/>
    <w:rsid w:val="002A11E3"/>
    <w:rsid w:val="002B3F58"/>
    <w:rsid w:val="002F4E48"/>
    <w:rsid w:val="00302C45"/>
    <w:rsid w:val="003038C8"/>
    <w:rsid w:val="003055BE"/>
    <w:rsid w:val="003202C6"/>
    <w:rsid w:val="0032586F"/>
    <w:rsid w:val="0033594D"/>
    <w:rsid w:val="00392DB3"/>
    <w:rsid w:val="003946B2"/>
    <w:rsid w:val="003A3914"/>
    <w:rsid w:val="003B195D"/>
    <w:rsid w:val="003B3535"/>
    <w:rsid w:val="003E44B0"/>
    <w:rsid w:val="004166BB"/>
    <w:rsid w:val="00417B31"/>
    <w:rsid w:val="00426CBE"/>
    <w:rsid w:val="004351C1"/>
    <w:rsid w:val="00456A23"/>
    <w:rsid w:val="0046142A"/>
    <w:rsid w:val="00475D7D"/>
    <w:rsid w:val="0048212C"/>
    <w:rsid w:val="00496F39"/>
    <w:rsid w:val="004A15CE"/>
    <w:rsid w:val="004B395B"/>
    <w:rsid w:val="004B7AB2"/>
    <w:rsid w:val="004D289E"/>
    <w:rsid w:val="004D747F"/>
    <w:rsid w:val="004E4352"/>
    <w:rsid w:val="004E6252"/>
    <w:rsid w:val="004F72F2"/>
    <w:rsid w:val="005075E6"/>
    <w:rsid w:val="005116B0"/>
    <w:rsid w:val="00515A79"/>
    <w:rsid w:val="005253B5"/>
    <w:rsid w:val="0054563A"/>
    <w:rsid w:val="0055143E"/>
    <w:rsid w:val="00561D0B"/>
    <w:rsid w:val="005867FE"/>
    <w:rsid w:val="00593DB4"/>
    <w:rsid w:val="0059478F"/>
    <w:rsid w:val="005A7A80"/>
    <w:rsid w:val="005B0E53"/>
    <w:rsid w:val="005C1469"/>
    <w:rsid w:val="005D16E7"/>
    <w:rsid w:val="005D4F67"/>
    <w:rsid w:val="005E5AA1"/>
    <w:rsid w:val="005E6B71"/>
    <w:rsid w:val="005F6197"/>
    <w:rsid w:val="00602A99"/>
    <w:rsid w:val="00617322"/>
    <w:rsid w:val="00617745"/>
    <w:rsid w:val="00627A84"/>
    <w:rsid w:val="00627D3B"/>
    <w:rsid w:val="00632936"/>
    <w:rsid w:val="00651E4A"/>
    <w:rsid w:val="00663CF4"/>
    <w:rsid w:val="0068289F"/>
    <w:rsid w:val="00682F81"/>
    <w:rsid w:val="0069465D"/>
    <w:rsid w:val="006970A4"/>
    <w:rsid w:val="006B5F58"/>
    <w:rsid w:val="006F0231"/>
    <w:rsid w:val="006F5FB8"/>
    <w:rsid w:val="00706357"/>
    <w:rsid w:val="00715981"/>
    <w:rsid w:val="00724EB6"/>
    <w:rsid w:val="00735981"/>
    <w:rsid w:val="007403CF"/>
    <w:rsid w:val="00740514"/>
    <w:rsid w:val="00767A78"/>
    <w:rsid w:val="00767CAB"/>
    <w:rsid w:val="007741DD"/>
    <w:rsid w:val="00775F82"/>
    <w:rsid w:val="00796EA2"/>
    <w:rsid w:val="007A0ACF"/>
    <w:rsid w:val="007B3171"/>
    <w:rsid w:val="007B750B"/>
    <w:rsid w:val="007D3827"/>
    <w:rsid w:val="007E221B"/>
    <w:rsid w:val="00802F96"/>
    <w:rsid w:val="00814B1C"/>
    <w:rsid w:val="00822644"/>
    <w:rsid w:val="0082451C"/>
    <w:rsid w:val="008265A0"/>
    <w:rsid w:val="008273C8"/>
    <w:rsid w:val="00832116"/>
    <w:rsid w:val="0084020E"/>
    <w:rsid w:val="00841173"/>
    <w:rsid w:val="00846256"/>
    <w:rsid w:val="00850AEA"/>
    <w:rsid w:val="00861391"/>
    <w:rsid w:val="00864C45"/>
    <w:rsid w:val="00865015"/>
    <w:rsid w:val="00872F5D"/>
    <w:rsid w:val="00873F8D"/>
    <w:rsid w:val="00897C19"/>
    <w:rsid w:val="008B13F1"/>
    <w:rsid w:val="008B2872"/>
    <w:rsid w:val="008B304D"/>
    <w:rsid w:val="008B7A0C"/>
    <w:rsid w:val="008D5C49"/>
    <w:rsid w:val="008D7A40"/>
    <w:rsid w:val="008E4218"/>
    <w:rsid w:val="008E4EEB"/>
    <w:rsid w:val="00915883"/>
    <w:rsid w:val="00924D27"/>
    <w:rsid w:val="00934B6E"/>
    <w:rsid w:val="00940596"/>
    <w:rsid w:val="00940A8D"/>
    <w:rsid w:val="0096799B"/>
    <w:rsid w:val="00993B69"/>
    <w:rsid w:val="00994F3B"/>
    <w:rsid w:val="009B0BD1"/>
    <w:rsid w:val="009B52BA"/>
    <w:rsid w:val="009B6655"/>
    <w:rsid w:val="009C2DCF"/>
    <w:rsid w:val="009C417D"/>
    <w:rsid w:val="009C50FD"/>
    <w:rsid w:val="009C6C71"/>
    <w:rsid w:val="009E148D"/>
    <w:rsid w:val="00A1306B"/>
    <w:rsid w:val="00A15FA2"/>
    <w:rsid w:val="00A27B4E"/>
    <w:rsid w:val="00A31568"/>
    <w:rsid w:val="00A42329"/>
    <w:rsid w:val="00A460ED"/>
    <w:rsid w:val="00A47DB6"/>
    <w:rsid w:val="00A55266"/>
    <w:rsid w:val="00A72282"/>
    <w:rsid w:val="00A85F76"/>
    <w:rsid w:val="00A85FAE"/>
    <w:rsid w:val="00A8611C"/>
    <w:rsid w:val="00A934FB"/>
    <w:rsid w:val="00AA024D"/>
    <w:rsid w:val="00AB1489"/>
    <w:rsid w:val="00AB6620"/>
    <w:rsid w:val="00AC243C"/>
    <w:rsid w:val="00AC71F0"/>
    <w:rsid w:val="00AD676B"/>
    <w:rsid w:val="00AD782B"/>
    <w:rsid w:val="00AE1B78"/>
    <w:rsid w:val="00AF4B51"/>
    <w:rsid w:val="00B05256"/>
    <w:rsid w:val="00B06365"/>
    <w:rsid w:val="00B064B6"/>
    <w:rsid w:val="00B23643"/>
    <w:rsid w:val="00B300F5"/>
    <w:rsid w:val="00B5760C"/>
    <w:rsid w:val="00B57FDD"/>
    <w:rsid w:val="00B67298"/>
    <w:rsid w:val="00B73FED"/>
    <w:rsid w:val="00B93870"/>
    <w:rsid w:val="00B94C8D"/>
    <w:rsid w:val="00BA0F36"/>
    <w:rsid w:val="00BA3353"/>
    <w:rsid w:val="00BA4DC1"/>
    <w:rsid w:val="00BB1725"/>
    <w:rsid w:val="00BB1B4C"/>
    <w:rsid w:val="00BC457A"/>
    <w:rsid w:val="00BC7A10"/>
    <w:rsid w:val="00BD1CF8"/>
    <w:rsid w:val="00BE48F0"/>
    <w:rsid w:val="00BF09BF"/>
    <w:rsid w:val="00BF11B2"/>
    <w:rsid w:val="00BF18B5"/>
    <w:rsid w:val="00BF2902"/>
    <w:rsid w:val="00BF75D3"/>
    <w:rsid w:val="00C023DF"/>
    <w:rsid w:val="00C35F0E"/>
    <w:rsid w:val="00C41649"/>
    <w:rsid w:val="00C43CA6"/>
    <w:rsid w:val="00C67D21"/>
    <w:rsid w:val="00C80318"/>
    <w:rsid w:val="00C87D18"/>
    <w:rsid w:val="00C96481"/>
    <w:rsid w:val="00CA083B"/>
    <w:rsid w:val="00CA23C4"/>
    <w:rsid w:val="00CA32AC"/>
    <w:rsid w:val="00CB3172"/>
    <w:rsid w:val="00CC62EB"/>
    <w:rsid w:val="00CE01A5"/>
    <w:rsid w:val="00CF046D"/>
    <w:rsid w:val="00CF431C"/>
    <w:rsid w:val="00CF434D"/>
    <w:rsid w:val="00D022E1"/>
    <w:rsid w:val="00D0279F"/>
    <w:rsid w:val="00D03855"/>
    <w:rsid w:val="00D114D3"/>
    <w:rsid w:val="00D20501"/>
    <w:rsid w:val="00D2625F"/>
    <w:rsid w:val="00D5426B"/>
    <w:rsid w:val="00D54409"/>
    <w:rsid w:val="00D63805"/>
    <w:rsid w:val="00D7159B"/>
    <w:rsid w:val="00D965FD"/>
    <w:rsid w:val="00D96611"/>
    <w:rsid w:val="00DA1145"/>
    <w:rsid w:val="00DC07CB"/>
    <w:rsid w:val="00DC2AED"/>
    <w:rsid w:val="00DE0A02"/>
    <w:rsid w:val="00DE5C22"/>
    <w:rsid w:val="00DF2EF6"/>
    <w:rsid w:val="00E1030B"/>
    <w:rsid w:val="00E23E36"/>
    <w:rsid w:val="00E30FB6"/>
    <w:rsid w:val="00E331DD"/>
    <w:rsid w:val="00E54663"/>
    <w:rsid w:val="00E5519C"/>
    <w:rsid w:val="00E55626"/>
    <w:rsid w:val="00E55B6B"/>
    <w:rsid w:val="00E6685B"/>
    <w:rsid w:val="00E83FA7"/>
    <w:rsid w:val="00EA7B4C"/>
    <w:rsid w:val="00EC16EC"/>
    <w:rsid w:val="00EC728F"/>
    <w:rsid w:val="00EF3571"/>
    <w:rsid w:val="00EF44F3"/>
    <w:rsid w:val="00F01CAE"/>
    <w:rsid w:val="00F11450"/>
    <w:rsid w:val="00F53EDD"/>
    <w:rsid w:val="00F57680"/>
    <w:rsid w:val="00F866B1"/>
    <w:rsid w:val="00F96276"/>
    <w:rsid w:val="00FA05AC"/>
    <w:rsid w:val="00FA1EF8"/>
    <w:rsid w:val="00FA29FA"/>
    <w:rsid w:val="00FB237D"/>
    <w:rsid w:val="00FB6E9D"/>
    <w:rsid w:val="00FC7674"/>
    <w:rsid w:val="00FD2461"/>
    <w:rsid w:val="00FF1E62"/>
    <w:rsid w:val="00FF30FA"/>
    <w:rsid w:val="00F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374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6A4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3F1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3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3F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张罗</cp:lastModifiedBy>
  <cp:revision>2</cp:revision>
  <dcterms:created xsi:type="dcterms:W3CDTF">2021-07-25T05:46:00Z</dcterms:created>
  <dcterms:modified xsi:type="dcterms:W3CDTF">2021-08-02T11:30:00Z</dcterms:modified>
</cp:coreProperties>
</file>